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E8DC4" w14:textId="77777777" w:rsidR="00026F73" w:rsidRDefault="00E4015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udy protocol, summary of included studies, and quality apprais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2552"/>
        <w:gridCol w:w="1276"/>
        <w:gridCol w:w="1559"/>
        <w:gridCol w:w="1417"/>
        <w:gridCol w:w="1418"/>
        <w:gridCol w:w="1235"/>
      </w:tblGrid>
      <w:tr w:rsidR="00026F73" w14:paraId="5AAA965B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56515C9D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hors</w:t>
            </w:r>
          </w:p>
          <w:p w14:paraId="0A5AC6A9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</w:t>
            </w:r>
          </w:p>
          <w:p w14:paraId="5783E9C8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7AAC73D2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type</w:t>
            </w:r>
          </w:p>
          <w:p w14:paraId="44E43B25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mHeath solu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02BDDE06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 condition</w:t>
            </w:r>
          </w:p>
          <w:p w14:paraId="48FB4F04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mple size</w:t>
            </w:r>
          </w:p>
          <w:p w14:paraId="6C132731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  <w:p w14:paraId="35D3725F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uration of study</w:t>
            </w:r>
          </w:p>
          <w:p w14:paraId="0BD76BD3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thical approval/consideration</w:t>
            </w:r>
          </w:p>
          <w:p w14:paraId="625031CD" w14:textId="77777777" w:rsidR="00026F73" w:rsidRDefault="00026F7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39936F7F" w14:textId="77777777" w:rsidR="00026F73" w:rsidRDefault="00E40153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ve aspects</w:t>
            </w:r>
          </w:p>
          <w:p w14:paraId="682935CC" w14:textId="77777777" w:rsidR="00026F73" w:rsidRDefault="00026F73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  <w:p w14:paraId="1001CB13" w14:textId="77777777" w:rsidR="00026F73" w:rsidRDefault="00026F7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FD843F6" w14:textId="77777777" w:rsidR="00026F73" w:rsidRDefault="00E40153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ehavioural 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otional aspe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16B406B7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actional aspe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137265DD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Health usag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26BA786C" w14:textId="77777777" w:rsidR="00026F73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ality apprais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026F73" w14:paraId="342C400E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571A11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Agboola </w:t>
            </w: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S, Havasy R, Myint-U K, Kvedar J, Jethwani K</w:t>
            </w:r>
          </w:p>
          <w:p w14:paraId="718FE56D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38616BFA" w14:textId="77777777" w:rsidR="00026F73" w:rsidRPr="00A22AB1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C78268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ospective review of remote monitoring data with one wireless-based group and one modem-based group.</w:t>
            </w:r>
          </w:p>
          <w:p w14:paraId="786A87D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EA46E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er technology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BAEF93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, hypertension</w:t>
            </w:r>
          </w:p>
          <w:p w14:paraId="229C738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08B7C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0</w:t>
            </w:r>
          </w:p>
          <w:p w14:paraId="547EBD1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29AC0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-84 years old</w:t>
            </w:r>
          </w:p>
          <w:p w14:paraId="62B9154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1.7 years</w:t>
            </w:r>
          </w:p>
          <w:p w14:paraId="7172405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1B845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least 2 month study duration</w:t>
            </w:r>
          </w:p>
          <w:p w14:paraId="05B056D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01600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s</w:t>
            </w:r>
          </w:p>
          <w:p w14:paraId="24CD130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5EE4E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7F6B9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4EA61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46A95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DAE7B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DF8160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72978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4A399C80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A23866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Aikens JE, Zivin K, Trivedi R, Piette JD</w:t>
            </w:r>
          </w:p>
          <w:p w14:paraId="0A5A5655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46AEB3F9" w14:textId="77777777" w:rsidR="00026F73" w:rsidRPr="00A22AB1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73B410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ervational study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s by phone.</w:t>
            </w:r>
          </w:p>
          <w:p w14:paraId="773AA71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2A3A9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ealth IVR call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F165CB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67F0AD1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2DB49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03</w:t>
            </w:r>
          </w:p>
          <w:p w14:paraId="4F76894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7E5DD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ity &gt;60 years old</w:t>
            </w:r>
          </w:p>
          <w:p w14:paraId="37E3A9A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F102C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6 month study duration</w:t>
            </w:r>
          </w:p>
          <w:p w14:paraId="4004573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92F1C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7D51875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C171E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3BFFA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CB040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675FE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D62FE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9F9743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ECF32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396787F4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35B936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Athilingam P, Osorio RE, Kaplan H, Oliver D, O’Neachtain T, Rogal PJ</w:t>
            </w:r>
          </w:p>
          <w:p w14:paraId="6B0F16DE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3CED4313" w14:textId="77777777" w:rsidR="00026F73" w:rsidRPr="00A22AB1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3316A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estionnaire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and closed questions.</w:t>
            </w:r>
          </w:p>
          <w:p w14:paraId="43F7F97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299E6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 testing of mobile application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6AE7EE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  <w:p w14:paraId="0F483C1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35163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0</w:t>
            </w:r>
          </w:p>
          <w:p w14:paraId="4CA2251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76509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-81 years old</w:t>
            </w:r>
          </w:p>
          <w:p w14:paraId="6CFE1A7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3</w:t>
            </w:r>
          </w:p>
          <w:p w14:paraId="6B49A21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DB3C6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hour test</w:t>
            </w:r>
          </w:p>
          <w:p w14:paraId="2FA9B16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07C92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71BC12D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2B94C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F6711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5CD24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AADC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E88A0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04CC6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B2216F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D78DC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1CCB6B2B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D761FF" w14:textId="77777777" w:rsidR="00026F73" w:rsidRPr="00A22AB1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Brennan PF, Casper G, Kossman S, Burke L</w:t>
            </w:r>
            <w:r w:rsidRPr="00A22A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8D762FC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  <w:p w14:paraId="49FD0DE0" w14:textId="77777777" w:rsidR="00026F73" w:rsidRPr="00A22AB1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C0A2A4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eld experiment and case study 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going project. Usual care vs. technology-based care.</w:t>
            </w:r>
          </w:p>
          <w:p w14:paraId="7D04F92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D8183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-based resource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25493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cardiac disease</w:t>
            </w:r>
          </w:p>
          <w:p w14:paraId="6C77E53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A1DF4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4 (only those in the experimental group) + 2 patients’ case summaries</w:t>
            </w:r>
          </w:p>
          <w:p w14:paraId="32FF6E5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39381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-88 years old</w:t>
            </w:r>
          </w:p>
          <w:p w14:paraId="0A2938C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72DD4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53A03AE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013DC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s</w:t>
            </w:r>
          </w:p>
          <w:p w14:paraId="5BAD126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A6E77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0A53A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376FC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C7FDC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5FCF5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A2868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A10239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3322D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26F73" w14:paraId="78F4FA2E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DB0FC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ozza K, Woolsey S, Georgsson M, Black J, Bello N, Lence C, Oostema S,North C</w:t>
            </w:r>
          </w:p>
          <w:p w14:paraId="68F9709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4460C072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EC3B7B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 with two arms, surveys, and data from text messaging programme.</w:t>
            </w:r>
          </w:p>
          <w:p w14:paraId="456BF3A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6FE18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t messaging programme.</w:t>
            </w:r>
          </w:p>
          <w:p w14:paraId="342CD6C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389A7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8A789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0841C70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7DF10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93</w:t>
            </w:r>
          </w:p>
          <w:p w14:paraId="2095437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49C12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sion &gt;18 years; no specif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on about age</w:t>
            </w:r>
          </w:p>
          <w:p w14:paraId="3D83293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D00F9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27F32F6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6E85E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261459B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C3B1E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8CC9A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1FEFB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3D262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EDE07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C8181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51A17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4AC546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2DFAA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77A75A76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2EB50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L, Chuang 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M, Chang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H, Wang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S, Wang 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C, Chung Y, Peng 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Y, Chen 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C, Hsu 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L, Lin 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S, Chen 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J, Chang 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C, Jiang 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D, Lee 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 xml:space="preserve">C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an 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T, Chang 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noBreakHyphen/>
              <w:t>L, Lai F</w:t>
            </w:r>
          </w:p>
          <w:p w14:paraId="3FE4241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2E48551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wan</w:t>
            </w:r>
          </w:p>
          <w:p w14:paraId="27F49CE2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E3361E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est and control group; system analysis.</w:t>
            </w:r>
          </w:p>
          <w:p w14:paraId="444049B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58C71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healthcare programme and online application, 3G glucometer, and teleconsultant service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5DBE1B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s 1 and 2 with less controlled diabetes</w:t>
            </w:r>
          </w:p>
          <w:p w14:paraId="0F6E908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AB78A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9 (162)</w:t>
            </w:r>
          </w:p>
          <w:p w14:paraId="1040E1A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1CCF7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1.34 years</w:t>
            </w:r>
          </w:p>
          <w:p w14:paraId="004F798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F6B2A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onth study dur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</w:p>
          <w:p w14:paraId="2A2F518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57B97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search ethical approval</w:t>
            </w:r>
          </w:p>
          <w:p w14:paraId="6472E2D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74EA7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53659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6E337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B8562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CF24A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BD59D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2CFBD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C5C29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1C7EFA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40D13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54AA01AD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464A24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Cook DJ, Manning DM, Holland DE, Prinsen SK, Rudzik SD, Roger VL, Deschamps C</w:t>
            </w:r>
          </w:p>
          <w:p w14:paraId="259728D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33075B56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C47BCC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 of electronic health record data and programme data transmissions.</w:t>
            </w:r>
          </w:p>
          <w:p w14:paraId="2722ADA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6DE8A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nic health information platform.</w:t>
            </w:r>
          </w:p>
          <w:p w14:paraId="2B83B6A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02BF9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7BFF8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disease, surgical, hospitalized</w:t>
            </w:r>
          </w:p>
          <w:p w14:paraId="1306E6F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D6598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49</w:t>
            </w:r>
          </w:p>
          <w:p w14:paraId="5C368AA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72225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-85 years old</w:t>
            </w:r>
          </w:p>
          <w:p w14:paraId="3C9CAFE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8</w:t>
            </w:r>
          </w:p>
          <w:p w14:paraId="62164A7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33FE5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7 day study duration</w:t>
            </w:r>
          </w:p>
          <w:p w14:paraId="41B034A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E0D29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0EFBE89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16946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47884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43343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367BC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36F62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68D275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2BA01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16B0E391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0F29F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ttrell E, Cox T, O’Connell P, Chambers R</w:t>
            </w:r>
          </w:p>
          <w:p w14:paraId="75CA5DB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6F7B40E0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674BF2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matic data processing from telehealth programme.</w:t>
            </w:r>
          </w:p>
          <w:p w14:paraId="27D5CC5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0C7CD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health with interactive messaging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A1E4B8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  <w:p w14:paraId="47434FF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5F376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963</w:t>
            </w:r>
          </w:p>
          <w:p w14:paraId="6BDD5C9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369F9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regarding age</w:t>
            </w:r>
          </w:p>
          <w:p w14:paraId="18964D3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1DD2A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week study duration</w:t>
            </w:r>
          </w:p>
          <w:p w14:paraId="68276B6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4FDEE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d as not being a research project and therefore in no need of research ethical approval</w:t>
            </w:r>
          </w:p>
          <w:p w14:paraId="52271C4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73EFB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C0DE6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201C5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EBD4B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BBF7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FD8D1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1AF9E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F3175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0D37CC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67017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67DBD279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16EC5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ggan GB, Keogh E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ntain GA, McCullagh P, Leake J, Eccleston C</w:t>
            </w:r>
          </w:p>
          <w:p w14:paraId="5975CE6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177CF900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06940D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: interviews and questionnaires.</w:t>
            </w:r>
          </w:p>
          <w:p w14:paraId="50E8D7F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B1D52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anagement system through touchscreen computer and mobile telephone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44A27E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pain</w:t>
            </w:r>
          </w:p>
          <w:p w14:paraId="1BE8DB3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2EF68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8</w:t>
            </w:r>
          </w:p>
          <w:p w14:paraId="57B50E5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F4AD6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-75 years old</w:t>
            </w:r>
          </w:p>
          <w:p w14:paraId="60ADE57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0.3</w:t>
            </w:r>
          </w:p>
          <w:p w14:paraId="0A481EC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D0B1E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week study duration</w:t>
            </w:r>
          </w:p>
          <w:p w14:paraId="6044971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6560D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463FF76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02530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38FB8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155F4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F4F15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DBB2E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6B448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630A52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3C357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0D97A110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26474B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Evangelista LS, Jung-Ah L, Moore AA, Motie M, Ghasemzadeh M, Mangione CM</w:t>
            </w:r>
          </w:p>
          <w:p w14:paraId="1289F233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511D3C02" w14:textId="77777777" w:rsidR="00026F73" w:rsidRPr="00A22AB1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993FC6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si-experimental study with a study group and a control group.</w:t>
            </w:r>
          </w:p>
          <w:p w14:paraId="6D46056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4A3D6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224AF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ote monitoring system and telehealth communication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A3E36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ron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  <w:p w14:paraId="7D583DF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4EDCB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1</w:t>
            </w:r>
          </w:p>
          <w:p w14:paraId="15762F2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FC8AE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-83 years old</w:t>
            </w:r>
          </w:p>
          <w:p w14:paraId="006939D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72.7</w:t>
            </w:r>
          </w:p>
          <w:p w14:paraId="5FDD1EC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F1EC0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onth study duration</w:t>
            </w:r>
          </w:p>
          <w:p w14:paraId="1BF8412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E7432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4C077F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BC505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6251C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E7052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BE3B5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F6F74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9786E7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330D7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14EEC665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0AA3B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oravanti A, Fico G, Salvi D, García-Betances RI, Arredondo MT</w:t>
            </w:r>
          </w:p>
          <w:p w14:paraId="6C36EF6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128B3968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2260F5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 pilot with survey and log files.</w:t>
            </w:r>
          </w:p>
          <w:p w14:paraId="09275E2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5437C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Health application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matic feedback message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EC481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s 1 and 2</w:t>
            </w:r>
          </w:p>
          <w:p w14:paraId="2E975D0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D7820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1 (I=26 + C=25)</w:t>
            </w:r>
          </w:p>
          <w:p w14:paraId="09A3DC6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4BF69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regarding age</w:t>
            </w:r>
          </w:p>
          <w:p w14:paraId="733F28F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1445C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week study duration</w:t>
            </w:r>
          </w:p>
          <w:p w14:paraId="79C4E0D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F28F3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s</w:t>
            </w:r>
          </w:p>
          <w:p w14:paraId="446E102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6F28D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7FD86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9D44F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6B093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4CCB1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17D17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CCF26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A7CC15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11477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6A53B3EE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3DCC5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scher HH, Moore SL, Ginosar D, Davidson AJ, Rice-Peterson CM, Durfe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J, MacKenzie TD, Estacio RO, Steele AW</w:t>
            </w:r>
          </w:p>
          <w:p w14:paraId="08D4C93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  <w:p w14:paraId="663767B7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692CE8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si-experimental pilot study. Focus groups and analysis of logs.</w:t>
            </w:r>
          </w:p>
          <w:p w14:paraId="790A760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5EA19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ftware platform with automatic text messages and processing of message responses.</w:t>
            </w:r>
          </w:p>
          <w:p w14:paraId="466AF15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FBA0A6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  <w:p w14:paraId="6F2EAD5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BC05B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47 (eight also participated in two focus 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ps)</w:t>
            </w:r>
          </w:p>
          <w:p w14:paraId="04334E8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57D12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70+ years old</w:t>
            </w:r>
          </w:p>
          <w:p w14:paraId="26FEBB2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5E8AA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onth study duration</w:t>
            </w:r>
          </w:p>
          <w:p w14:paraId="66FB01E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862E0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24A0943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62DB5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8699B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C4B36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23B57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F636E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A61CF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B29ED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83F61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C84D0B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478F5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380C46DD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2AA6CD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man DE, LaFond K, Panch T, Allsup K, Manning K, Sattlemair J</w:t>
            </w:r>
          </w:p>
          <w:p w14:paraId="074DCB30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4E789334" w14:textId="77777777" w:rsidR="00026F73" w:rsidRPr="00A22AB1" w:rsidRDefault="00E40153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  <w:p w14:paraId="02B41686" w14:textId="77777777" w:rsidR="00026F73" w:rsidRPr="00A22AB1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1D0C3F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al pilot study with application reports.</w:t>
            </w:r>
          </w:p>
          <w:p w14:paraId="50FB61F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E9C27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rtphone application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dback message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0D5BCC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disease</w:t>
            </w:r>
          </w:p>
          <w:p w14:paraId="02B8C41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47620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6</w:t>
            </w:r>
          </w:p>
          <w:p w14:paraId="1E8763F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12833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-76 years old</w:t>
            </w:r>
          </w:p>
          <w:p w14:paraId="203FA73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9</w:t>
            </w:r>
          </w:p>
          <w:p w14:paraId="44FD970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97E96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day study duration</w:t>
            </w:r>
          </w:p>
          <w:p w14:paraId="11E1993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BF9E7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502DDEC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C8DCC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C984C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F75D4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C2FD6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7F6B1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3C776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BD4B5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FFF0BE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79C1C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146B14CE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075617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Fuji KT, Abbott AA, Galt KA</w:t>
            </w:r>
          </w:p>
          <w:p w14:paraId="167E86F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0F0CD76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  <w:p w14:paraId="7AB02ED4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40185D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 with interviews.</w:t>
            </w:r>
          </w:p>
          <w:p w14:paraId="597912B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D0403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ectronic stand-alone personal heal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rd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43B4A6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41A1360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A21BE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9</w:t>
            </w:r>
          </w:p>
          <w:p w14:paraId="4616698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DC3C3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-80 years old</w:t>
            </w:r>
          </w:p>
          <w:p w14:paraId="6FFFA6D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9</w:t>
            </w:r>
          </w:p>
          <w:p w14:paraId="3DB1105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CC283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6 month study duration</w:t>
            </w:r>
          </w:p>
          <w:p w14:paraId="4F301E5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0A128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1175B41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8A912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F0356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3C8F6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5608A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95FAC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C1980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F21D2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56695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E14239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A5604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43556438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09DF3A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Gellis ZD, Kenaley B, McGinty J, Bardelli E, Davitt J, Ten Have T</w:t>
            </w:r>
          </w:p>
          <w:p w14:paraId="74C59D5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  <w:p w14:paraId="5C321AC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  <w:p w14:paraId="0939133E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DA3DCA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 with questionnaires and telehealth data.</w:t>
            </w:r>
          </w:p>
          <w:p w14:paraId="4255F10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0C701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Telehealth with telehealth monitoring and integrated electronic medical record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34CDF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or chronic respiratory failure</w:t>
            </w:r>
          </w:p>
          <w:p w14:paraId="42CE4BC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3E035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15 (I=57 + C=58)</w:t>
            </w:r>
          </w:p>
          <w:p w14:paraId="0912BF4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3FDF5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79</w:t>
            </w:r>
          </w:p>
          <w:p w14:paraId="406774A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F2198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month study duration</w:t>
            </w:r>
          </w:p>
          <w:p w14:paraId="71CA567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63E7D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65C1665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7FE59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98488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22EEA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2A82C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E85E7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7CE85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CE9B25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6C571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3E6113F9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F29CE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rst SL, Coates E, Armitage CJ</w:t>
            </w:r>
          </w:p>
          <w:p w14:paraId="1F79F44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249C2D2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  <w:p w14:paraId="167C9B84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66DDD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 with semi-structured interviews.</w:t>
            </w:r>
          </w:p>
          <w:p w14:paraId="16592E2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4BD4E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telehealth and vital signs monitoring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34444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</w:t>
            </w:r>
          </w:p>
          <w:p w14:paraId="2E2BB92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6AB57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8</w:t>
            </w:r>
          </w:p>
          <w:p w14:paraId="3EC0FEE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FEFDB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-84 years old</w:t>
            </w:r>
          </w:p>
          <w:p w14:paraId="2D58389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8</w:t>
            </w:r>
          </w:p>
          <w:p w14:paraId="2C809E6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4A88B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al approval; informed consent was applied</w:t>
            </w:r>
          </w:p>
          <w:p w14:paraId="0F6B115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85406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04645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895A6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5E1F9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EF05E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C32A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4B861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2646D7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C71AE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561CCD84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48066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ley J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brother P, Krishan A, McCloughan L, Paterson M, Pinnock H, Sheikh A, Sudlow C, Todd A, McKinstry B</w:t>
            </w:r>
          </w:p>
          <w:p w14:paraId="3F2B950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0601436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  <w:p w14:paraId="798384AE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86053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lot trial with mixed methods in two phases: 1) RCT pilot, and 2) interviews.</w:t>
            </w:r>
          </w:p>
          <w:p w14:paraId="4183E31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AB620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monitoring, home blood pressure monitoring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8DBEE9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oke 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ient ischaemic attack</w:t>
            </w:r>
          </w:p>
          <w:p w14:paraId="285C3D0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9DA48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5 (I=40+C=15)</w:t>
            </w:r>
          </w:p>
          <w:p w14:paraId="3BBDECB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interviews + 23 focus groups</w:t>
            </w:r>
          </w:p>
          <w:p w14:paraId="002E22B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F7576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7.8 + 66 + 68</w:t>
            </w:r>
          </w:p>
          <w:p w14:paraId="1FDF9F8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F7888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133D29C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777B3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7EBF16B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D66E1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4AA13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1725D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13ED7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8AD7A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81376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375AA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B9DE2F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198C0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2F288DA4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0521E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lliard ME, Hahn A, Ridge AK, Eakin MN, Riekert KA </w:t>
            </w:r>
          </w:p>
          <w:p w14:paraId="21F2C32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14:paraId="7934C0DF" w14:textId="77777777" w:rsidR="00026F73" w:rsidRDefault="00E40153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  <w:p w14:paraId="77D81CD3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8D6C78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ed methods: web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 and semi-structured interviews.</w:t>
            </w:r>
          </w:p>
          <w:p w14:paraId="22B28AF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8B2E8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ealth application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483EAD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 fibrosis</w:t>
            </w:r>
          </w:p>
          <w:p w14:paraId="23D5547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15ED3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6</w:t>
            </w:r>
          </w:p>
          <w:p w14:paraId="463B03B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0B6DE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-43 years old</w:t>
            </w:r>
          </w:p>
          <w:p w14:paraId="0E844DF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30.2l</w:t>
            </w:r>
          </w:p>
          <w:p w14:paraId="04B02A7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5ADFD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on one occasion</w:t>
            </w:r>
          </w:p>
          <w:p w14:paraId="3A4B150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735F9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7E28570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9FF34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4499C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CC169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8AD07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6CD8A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C11E1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AC4FD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80C69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A50ACD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0356E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31FC3B25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CEA43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ng MK, Cho YY, Rha MY, Kim JH, Lee MK </w:t>
            </w:r>
          </w:p>
          <w:p w14:paraId="2F7FCC4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54CD370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</w:p>
          <w:p w14:paraId="5FC5FDCF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9A6D35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case study.</w:t>
            </w:r>
          </w:p>
          <w:p w14:paraId="200705C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75743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e phone application, one session of telephone consulting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CF8426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3B18AD9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C7F52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</w:t>
            </w:r>
          </w:p>
          <w:p w14:paraId="5E14088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98AB9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=46</w:t>
            </w:r>
          </w:p>
          <w:p w14:paraId="18FC8E3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E78D5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6D2654D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9291B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 information about research ethics</w:t>
            </w:r>
          </w:p>
          <w:p w14:paraId="7BEC841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95A27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862C7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64691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1F354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4C7E1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8D743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9B16A7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4DCE9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26F73" w14:paraId="45D522FE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475D9AD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Huniche L, Dinesen B, Nielsen C, Grann O, Toft E</w:t>
            </w:r>
          </w:p>
          <w:p w14:paraId="282C968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5197298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  <w:p w14:paraId="2F212F9B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72C280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ative study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-structured interviews.</w:t>
            </w:r>
          </w:p>
          <w:p w14:paraId="64092CE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0D4E6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8571C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onitored readings through telehealth monitoring.</w:t>
            </w:r>
          </w:p>
          <w:p w14:paraId="366AA72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49B3E1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</w:t>
            </w:r>
          </w:p>
          <w:p w14:paraId="42A8BCC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60389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2</w:t>
            </w:r>
          </w:p>
          <w:p w14:paraId="2C6838E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55B97F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9.4 in males, 66.4 in females</w:t>
            </w:r>
          </w:p>
          <w:p w14:paraId="15E0978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20BDA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week study duration</w:t>
            </w:r>
          </w:p>
          <w:p w14:paraId="5718735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0D382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76310E4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FEBF1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F6DA9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2D5E0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7DE83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42A1D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473B0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B03C6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00B2D5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D7333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404A7C5F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AC4BD5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Koopman RJ, Johanning JL, Kruse RL, Bernt B, </w:t>
            </w: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Mehr DR</w:t>
            </w:r>
          </w:p>
          <w:p w14:paraId="18E5F0E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14:paraId="48570B6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  <w:p w14:paraId="4E5C7D0D" w14:textId="77777777" w:rsidR="00026F73" w:rsidRDefault="00026F7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D363C6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 in parallel with an RCT. Grounded theory based on notes from telephone exit interviews.</w:t>
            </w:r>
          </w:p>
          <w:p w14:paraId="34B73B3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678EF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telemonitoring of blood glucose and blood pressure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3E549D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</w:t>
            </w:r>
          </w:p>
          <w:p w14:paraId="4E4F87E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1DF3A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93</w:t>
            </w:r>
          </w:p>
          <w:p w14:paraId="0419FB4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C8CA6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specific age; only adults were incl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d</w:t>
            </w:r>
          </w:p>
          <w:p w14:paraId="790A7AF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1BEE3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onth study duration</w:t>
            </w:r>
          </w:p>
          <w:p w14:paraId="248F368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2CDFB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458F728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29995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EC281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CC09B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9DDDB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508C4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2259D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9DE0D2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AAC4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393FF0C7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923011" w14:textId="77777777" w:rsidR="00026F73" w:rsidRPr="00A22AB1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Koufopoulos JT, Conner MT, Gardner PH, Kellar I</w:t>
            </w:r>
          </w:p>
          <w:p w14:paraId="774AB0B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0769A988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B998C7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arm RCT with questionnaires and site activity data.</w:t>
            </w:r>
          </w:p>
          <w:p w14:paraId="4CAE84B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25AE5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-based and mobile intervention with online community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69E9F0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hma</w:t>
            </w:r>
          </w:p>
          <w:p w14:paraId="6E48357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39346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nline community group=99; control group/diary only group=117)</w:t>
            </w:r>
          </w:p>
          <w:p w14:paraId="249D645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1FF5B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64 years old</w:t>
            </w:r>
          </w:p>
          <w:p w14:paraId="762139B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28.1</w:t>
            </w:r>
          </w:p>
          <w:p w14:paraId="73B077C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EFD3A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week intervention</w:t>
            </w:r>
          </w:p>
          <w:p w14:paraId="329776B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B274D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143A447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6043C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15AB0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4FBF3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6711A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1BD18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42474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EB4D50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A5CE81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056694DD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504CDE5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Mamykina L, Heitkemper EM, Smaldone EM, Kukafka R, Cole-Lewis H, Davidson PG, Mynatt ED, Tobin </w:t>
            </w: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JN, Cassells A, Goodman C, Hripcsak G</w:t>
            </w:r>
          </w:p>
          <w:p w14:paraId="045BAE9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4C45E65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0A291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 with interviews and descriptive statistics of usage logs. Participants from an RCT.</w:t>
            </w:r>
          </w:p>
          <w:p w14:paraId="67BDDC5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BB104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-based application with integrated SMS capabilities and blood glucose reading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86B8A3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70A262E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B8381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5</w:t>
            </w:r>
          </w:p>
          <w:p w14:paraId="564CA8F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FBDB8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-63 years old</w:t>
            </w:r>
          </w:p>
          <w:p w14:paraId="3A22DB2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3</w:t>
            </w:r>
          </w:p>
          <w:p w14:paraId="663D8D8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6C512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week study duration</w:t>
            </w:r>
          </w:p>
          <w:p w14:paraId="7071694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E1BB0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s</w:t>
            </w:r>
          </w:p>
          <w:p w14:paraId="73D04EA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668AC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E7B96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C0A9F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44504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C78EF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C3E91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D268B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907AE8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C096D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3ACA1A13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6999F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lson LA, Mayberry LS, Wallston K, Kripalani S, Bergner EM, Osborn CY</w:t>
            </w:r>
          </w:p>
          <w:p w14:paraId="2D44244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2A3043DC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A80BC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: phone interview, surveys, and system responses.</w:t>
            </w:r>
          </w:p>
          <w:p w14:paraId="01D8249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FF714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lored short message service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AA20F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 diabetes</w:t>
            </w:r>
          </w:p>
          <w:p w14:paraId="26BE8E1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5E391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6</w:t>
            </w:r>
          </w:p>
          <w:p w14:paraId="74C1D3D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E7E17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2.4</w:t>
            </w:r>
          </w:p>
          <w:p w14:paraId="3CC0E19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9BAF3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week study duration</w:t>
            </w:r>
          </w:p>
          <w:p w14:paraId="459D4B1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55713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6EE6157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D33E9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1418B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050EB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12E52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ED5B5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D4DF9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932B7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1F6DB9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529FD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52E1112A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571C1F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Nijland N, van Gemert-Pijnen JE, Kelders SM, Brandenburg BJ, Seydel ER </w:t>
            </w:r>
          </w:p>
          <w:p w14:paraId="06DECD9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  <w:p w14:paraId="2C811AB4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FEA3BD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ed methods: based on lo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les, e-mail interviews, tests, and surveys.</w:t>
            </w:r>
          </w:p>
          <w:p w14:paraId="08076A4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84C2F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-based application with online health monitoring.</w:t>
            </w:r>
          </w:p>
          <w:p w14:paraId="4337644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0ED1A2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Diabetes type 2</w:t>
            </w:r>
          </w:p>
          <w:p w14:paraId="368D0586" w14:textId="77777777" w:rsidR="00026F73" w:rsidRPr="00A22AB1" w:rsidRDefault="00026F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9BF11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N=50 (log files)</w:t>
            </w:r>
          </w:p>
          <w:p w14:paraId="05C3E3C5" w14:textId="77777777" w:rsidR="00026F73" w:rsidRPr="00A22AB1" w:rsidRDefault="00026F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5A1F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-80 years old</w:t>
            </w:r>
          </w:p>
          <w:p w14:paraId="3E22FFF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1</w:t>
            </w:r>
          </w:p>
          <w:p w14:paraId="5FC3211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D85DB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year study duration</w:t>
            </w:r>
          </w:p>
          <w:p w14:paraId="168F4B4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48E0C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s</w:t>
            </w:r>
          </w:p>
          <w:p w14:paraId="10E40C4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B805C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C2015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BAA8A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E5933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4CAE5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CA37D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CC4DE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FD47B7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907B9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3C2C6C5C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5C478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ndy S, Dick JJ, Chou C-H, Nocon RS, Chin MH, Peek ME </w:t>
            </w:r>
          </w:p>
          <w:p w14:paraId="32310CF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014</w:t>
            </w:r>
          </w:p>
          <w:p w14:paraId="1ECC24EC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B1318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Quasi-experimental pre- and post-stud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ased on questionnaires, response analysis, and HbA1c.</w:t>
            </w:r>
          </w:p>
          <w:p w14:paraId="60C4C51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C9785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ealth program with automated text message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71A86E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iabetes types 1 and 2</w:t>
            </w:r>
          </w:p>
          <w:p w14:paraId="1FB6624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E5ECA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67</w:t>
            </w:r>
          </w:p>
          <w:p w14:paraId="39B4A3D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FEAC3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2-69 years old</w:t>
            </w:r>
          </w:p>
          <w:p w14:paraId="0221F23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n age=53</w:t>
            </w:r>
          </w:p>
          <w:p w14:paraId="6B568E0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92D4F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0602053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68DF87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5F8130D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3B728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A4CD3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62086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E94B9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04754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13235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3ED02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5C3B64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34299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30FE7495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45CB7C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Ong SW, Jassal SV, Miller JA, Porter EC, Cafazzo JA, Seto E, Thorpe KE, Logan AG</w:t>
            </w:r>
          </w:p>
          <w:p w14:paraId="039C012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12E51C5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7D3A6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istical analysis of application use and activity and semi-structured exi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iews.</w:t>
            </w:r>
          </w:p>
          <w:p w14:paraId="31356FF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15DAC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tphone application with home blood pressure monitoring, tracking of laboratory test results, and personalized messages.</w:t>
            </w:r>
          </w:p>
          <w:p w14:paraId="6377FCE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D2D411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KD</w:t>
            </w:r>
          </w:p>
          <w:p w14:paraId="1C270B2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E31A4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=45 </w:t>
            </w:r>
          </w:p>
          <w:p w14:paraId="4372EF9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5EC56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9</w:t>
            </w:r>
          </w:p>
          <w:p w14:paraId="6DC8E8A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92F4E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53CA742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D79A8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2250A92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7705A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20BD7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12853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8D149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5C235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C3F6A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CDA33C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01C56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09F114A8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CB374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S, Burford S, Nolan C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nlen L 2016</w:t>
            </w:r>
          </w:p>
          <w:p w14:paraId="0B1516CF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318BF8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online surveys (after 2 and 5 months). Open-ended and closed-ended questions.</w:t>
            </w:r>
          </w:p>
          <w:p w14:paraId="27780D4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A182C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ealth program with built-in digital training support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623ECE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4B44527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1CF62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8</w:t>
            </w:r>
          </w:p>
          <w:p w14:paraId="4D1B015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10418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79 years (82% were 50 years or older)</w:t>
            </w:r>
          </w:p>
          <w:p w14:paraId="2AAE8B5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257F4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month study dur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ata from 2 and 5 months)</w:t>
            </w:r>
          </w:p>
          <w:p w14:paraId="0A8F758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9C3CC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50D50A8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02455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2A37E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B0507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0BEF7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EED3A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3B116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1669E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FEB02C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D5E64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22C031DC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B22E1A" w14:textId="77777777" w:rsidR="00026F73" w:rsidRPr="00A22AB1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Pekmezaris R, Schwartz RM, Taylor TN, DiMarzio P, Nouryan CN, Murray L, McKenzie G, Aern D, Castillo S, Pecinka K, Bauer L, Orona T, Makaryus AN</w:t>
            </w:r>
          </w:p>
          <w:p w14:paraId="4E9F505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50DA22F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B7BA78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Focus group discussion in 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ized clinical trial. Community-based participatory research.</w:t>
            </w:r>
          </w:p>
          <w:p w14:paraId="31D7E64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A9F6A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monitoring system with interactive video monitoring system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D683B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  <w:p w14:paraId="72C877A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A44CF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4</w:t>
            </w:r>
          </w:p>
          <w:p w14:paraId="2D2A6CA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96842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regarding age</w:t>
            </w:r>
          </w:p>
          <w:p w14:paraId="5C599FD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54FD3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onth study duration</w:t>
            </w:r>
          </w:p>
          <w:p w14:paraId="58836DE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1C8D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 information about research ethics</w:t>
            </w:r>
          </w:p>
          <w:p w14:paraId="73765C6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C4E0D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F1B1A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3A2E7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144A7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78B40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9F6EB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867848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54EAC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5C0A91FA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457CA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faeffli L, Maddison R, Whittaker R, Stewart R, Kerr A, Jiang Y, Kira G, Carter K, Dalleck L </w:t>
            </w:r>
          </w:p>
          <w:p w14:paraId="7ECC8B5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  <w:p w14:paraId="080AF6B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7A8214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: focus groups, individual telephone interviews, survey.</w:t>
            </w:r>
          </w:p>
          <w:p w14:paraId="781257B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BD0CE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Health intervention, with short message service, website,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 vignette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9A4137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disease</w:t>
            </w:r>
          </w:p>
          <w:p w14:paraId="068C971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A8C869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8 in focus groups + 20 individual interviews</w:t>
            </w:r>
          </w:p>
          <w:p w14:paraId="5C156FF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75D17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ic information regarding age; 71% of participants were 56 years or older</w:t>
            </w:r>
          </w:p>
          <w:p w14:paraId="6BF0AD0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2B8CC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ic information regarding study duration</w:t>
            </w:r>
          </w:p>
          <w:p w14:paraId="20C3E1C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B9F12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1964444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9CF22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01794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96C02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579CA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2244E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BA4AA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CDCDD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B5F8D2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B6BA0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29352A8E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8F06F4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Piette JD, Rosland AM, Marinec NS, Striplin D, Bernstein SJ, Silveira MJ</w:t>
            </w:r>
          </w:p>
          <w:p w14:paraId="360A7E08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4B91C602" w14:textId="77777777" w:rsidR="00026F73" w:rsidRPr="00A22AB1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266110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es on IVR-reported data.</w:t>
            </w:r>
          </w:p>
          <w:p w14:paraId="10A8B66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6B4ED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BD30E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R call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09E5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, diabetes, cancer</w:t>
            </w:r>
          </w:p>
          <w:p w14:paraId="7DBF32A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06932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: N=394, 12 month study duration</w:t>
            </w:r>
          </w:p>
          <w:p w14:paraId="3647DD1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F89AD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: N=285, 12 we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duration</w:t>
            </w:r>
          </w:p>
          <w:p w14:paraId="4559C0E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4AA68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cer: N=52, 10 week study duration</w:t>
            </w:r>
          </w:p>
          <w:p w14:paraId="0DE2600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89E89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1</w:t>
            </w:r>
          </w:p>
          <w:p w14:paraId="05ACEE1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364D7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7C46535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F77E7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BBFAB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8F1E7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91AEF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F17EB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295FAA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BECFC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270E9B82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AE64C5" w14:textId="77777777" w:rsidR="00026F73" w:rsidRPr="00A22AB1" w:rsidRDefault="00E401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Piette JD, Marinec N, Gallegos-Cabriales EC, Mercedes Gutierrez-Valverde J, Rodriguez-Saldãna J, </w:t>
            </w:r>
            <w:r w:rsidRPr="00A22A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ndoz-Alevares M, Silveira MJ</w:t>
            </w:r>
          </w:p>
          <w:p w14:paraId="785CDBF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1D6E887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A, Mexico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nduras</w:t>
            </w:r>
          </w:p>
          <w:p w14:paraId="3476F87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3265A3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tatistical analyses on IVR-reported data. Honduras: pilot feasibility study. Mexico: pilot random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ial. Honduras and Mexico: RCT. USA: pilot study.</w:t>
            </w:r>
          </w:p>
          <w:p w14:paraId="015F2B2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0620E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27F85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R call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96EBAB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iabetes or hypertension</w:t>
            </w:r>
          </w:p>
          <w:p w14:paraId="47FD85E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06A1B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68</w:t>
            </w:r>
          </w:p>
          <w:p w14:paraId="6D76EF8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CFE62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5</w:t>
            </w:r>
          </w:p>
          <w:p w14:paraId="70BD7DB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8DF3D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or 12 week study duration</w:t>
            </w:r>
          </w:p>
          <w:p w14:paraId="50D01E8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2EF27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 in each 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186A2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ADAA2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66167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782A0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F0DF6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B7475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B379A3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F22D9E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50396703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709860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Piette JD, Aikens J, Rosland AM, Sussman JB </w:t>
            </w:r>
          </w:p>
          <w:p w14:paraId="58928605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082C646E" w14:textId="77777777" w:rsidR="00026F73" w:rsidRPr="00A22AB1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A15980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is of IVR-reported longitudinal data and baseline telephone surveys.</w:t>
            </w:r>
          </w:p>
          <w:p w14:paraId="1976ADC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F62FB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92748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ve voice response call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8E07A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type 2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  <w:p w14:paraId="2BC9A2D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78B28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98</w:t>
            </w:r>
          </w:p>
          <w:p w14:paraId="3E6697A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D49FA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ic information regarding age; 82% of the participants were at least 60 years old</w:t>
            </w:r>
          </w:p>
          <w:p w14:paraId="77FCEC0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F6E09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and 6 month study duration</w:t>
            </w:r>
          </w:p>
          <w:p w14:paraId="6613F55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B7488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6065E83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8A4DE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DBCBD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28F6E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944A3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F0F5F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7186BC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EB9ED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02A3385C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31ADD0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Piette JD, Marinec N, Janda K, Morgan E, Schantz K, Aruquipa Yujra AC, </w:t>
            </w: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Pinto B, Huayta Soto JM, Janevic M, Aikens JE</w:t>
            </w:r>
          </w:p>
          <w:p w14:paraId="1DE5E89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1818D58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livia, 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C377E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ized trial—with or without informal caregiver. Statistical analysis of baseline interviews and survey and IVR-reported data.</w:t>
            </w:r>
          </w:p>
          <w:p w14:paraId="64DAA73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4CBBF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R calls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D409A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and/or hypertension</w:t>
            </w:r>
          </w:p>
          <w:p w14:paraId="5E82854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41126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72</w:t>
            </w:r>
          </w:p>
          <w:p w14:paraId="6B6B9FB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DAB5A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ic 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ormation regarding age; 62.5% were 60 years or older</w:t>
            </w:r>
          </w:p>
          <w:p w14:paraId="5376911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A8202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month study duration</w:t>
            </w:r>
          </w:p>
          <w:p w14:paraId="7AE55B7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F3D1E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 in both countries</w:t>
            </w:r>
          </w:p>
          <w:p w14:paraId="63C78E2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A5AA8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8C3C5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F37EB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520E2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F59A7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833150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BA92E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0CB75EC8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B5E5F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udwinski S, Ahmad F, Wayne N, Ritvo P</w:t>
            </w:r>
          </w:p>
          <w:p w14:paraId="3F44AFB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  <w:p w14:paraId="4916E98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09FAA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ative study with semi-structured interviews alongside RCT.</w:t>
            </w:r>
          </w:p>
          <w:p w14:paraId="0CE0750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F6BAD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martphone and self-monitoring software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96B1C3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iabetes type 2</w:t>
            </w:r>
          </w:p>
          <w:p w14:paraId="0D25DD0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9CD26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1</w:t>
            </w:r>
          </w:p>
          <w:p w14:paraId="1B4054C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00C88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ean age=63.5</w:t>
            </w:r>
          </w:p>
          <w:p w14:paraId="4F18F86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FD9EE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1BC6F20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3F705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2EC4F71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473BF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D5399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0E55A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F8C9A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5DBBC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FA8C0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DAB93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0014B0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A90F2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0110DF30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BBD98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ane-McWhorter L, Lenert L, Petersen M, Woolsey S, McAdam-Marx C, Coursey JM, Whittaker TC, Hyer C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arche D, Carroll P, Chuy L</w:t>
            </w:r>
          </w:p>
          <w:p w14:paraId="4E95C73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  <w:p w14:paraId="630896D1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B8ECA3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randomized prospective observational pre- and post-intervention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. Statistical analyses of telemonitoring data and questionnaires. </w:t>
            </w:r>
          </w:p>
          <w:p w14:paraId="0FF03DE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82A66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telemonitoring delivery methods.</w:t>
            </w:r>
          </w:p>
          <w:p w14:paraId="4537543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A70A7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14A39F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ontrolled diabetes with 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out hypertension.</w:t>
            </w:r>
          </w:p>
          <w:p w14:paraId="179DDF5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8DF21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09</w:t>
            </w:r>
          </w:p>
          <w:p w14:paraId="468C0C8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C9FF9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50.6</w:t>
            </w:r>
          </w:p>
          <w:p w14:paraId="315ED97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C85D2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 study duration</w:t>
            </w:r>
          </w:p>
          <w:p w14:paraId="07AA753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60775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CFC1DD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4D130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DFC1E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1F2E0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36DF8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2ADF7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5CCB24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DF140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48002725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4EEB35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Tatara N, Årsand E, Skrøvseth SO, Hartvigsen G </w:t>
            </w:r>
          </w:p>
          <w:p w14:paraId="11A247F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19B0A455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89D082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: questionnaires and interviews. Analysis of recorded data, usage trends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atterns.</w:t>
            </w:r>
          </w:p>
          <w:p w14:paraId="2B4F822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403FC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e application, including automatic data transmission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FDA63B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083061D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25257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2</w:t>
            </w:r>
          </w:p>
          <w:p w14:paraId="031BAD0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C910F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–70 years old</w:t>
            </w:r>
          </w:p>
          <w:p w14:paraId="579C115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5.1</w:t>
            </w:r>
          </w:p>
          <w:p w14:paraId="1952505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5E1A8C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year study duration</w:t>
            </w:r>
          </w:p>
          <w:p w14:paraId="3D14751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DDDAC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5E1F378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A1D5B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91872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F9E45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B8BD6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4731A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48723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536C3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6A926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F805EE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C58EB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3A542395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EA802C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 xml:space="preserve">Tatara N, Årsand E, Bratteteig T, Hartvigsen G </w:t>
            </w:r>
          </w:p>
          <w:p w14:paraId="6743E7A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  <w:p w14:paraId="331A0EE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9BAF16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s: trial with, questionnaires, focus group sessions, analysis of recorded data.</w:t>
            </w:r>
          </w:p>
          <w:p w14:paraId="63CC312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8636C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e application, including automatic data transmission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F03E1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598A00D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4F432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1</w:t>
            </w:r>
          </w:p>
          <w:p w14:paraId="61D0CD9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6D100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73 years old</w:t>
            </w:r>
          </w:p>
          <w:p w14:paraId="4D0D7A8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7.2</w:t>
            </w:r>
          </w:p>
          <w:p w14:paraId="19230CB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AAFF9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month study duration</w:t>
            </w:r>
          </w:p>
          <w:p w14:paraId="6B1B8E5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311EE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oved by privac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ficer at hospital; ethical approv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as deemed unnecessary by the ethics committee</w:t>
            </w:r>
          </w:p>
          <w:p w14:paraId="467ABE9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EF3FD6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70D46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9231C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8CE43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1B863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F8D85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8FDB2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4D7D39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DC3E7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03635AE4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E5DD4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ntafyllidis A, Velardo C, Chantler T, Ahmar Shah S, Paton C, Khorshidi R, Tarassenko L, Rahimi K</w:t>
            </w:r>
          </w:p>
          <w:p w14:paraId="3565BD1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1B13D0DB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2402F8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ed methods: observations, interview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review of physiological measurements and system usage logs.</w:t>
            </w:r>
          </w:p>
          <w:p w14:paraId="536D5E2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C2233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e-based home monitoring system, application, and sensing devices.</w:t>
            </w:r>
          </w:p>
          <w:p w14:paraId="23CE948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725EAA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  <w:p w14:paraId="14A88F3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8B1CC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6</w:t>
            </w:r>
          </w:p>
          <w:p w14:paraId="70DCCCE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1AE5B8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72</w:t>
            </w:r>
          </w:p>
          <w:p w14:paraId="78F9B27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3F6A9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year study duration</w:t>
            </w:r>
          </w:p>
          <w:p w14:paraId="01E854D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0C2C0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01D38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1D8BE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8C37D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470BA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9793C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00D58D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1518C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26F73" w14:paraId="1690ABD0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A287D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ief PM, Teresi JA, Eimicke JP, Shea S, Weinstock RS </w:t>
            </w:r>
          </w:p>
          <w:p w14:paraId="174200A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14:paraId="5A1EB278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6B1963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data from randomized trial with physiological data and questionnaires.</w:t>
            </w:r>
          </w:p>
          <w:p w14:paraId="45DC6FA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B54CC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e telemedicine unit (web-enabled computer).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A4FAE6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type 2</w:t>
            </w:r>
          </w:p>
          <w:p w14:paraId="4DE2C17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25E65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665 baseline; 1443 over time</w:t>
            </w:r>
          </w:p>
          <w:p w14:paraId="3C01D90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F03B2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peci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 information regarding age; subjects were 55 years or older</w:t>
            </w:r>
          </w:p>
          <w:p w14:paraId="741973C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7B466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year study duration</w:t>
            </w:r>
          </w:p>
          <w:p w14:paraId="07489E6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F0DB9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s</w:t>
            </w:r>
          </w:p>
          <w:p w14:paraId="3E24D5F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325C9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162B1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7F502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335A90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26112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56D63B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96DC5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3D09419D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1BFDBD" w14:textId="77777777" w:rsidR="00026F73" w:rsidRPr="00A22AB1" w:rsidRDefault="00E4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B1">
              <w:rPr>
                <w:rFonts w:ascii="Times New Roman" w:hAnsi="Times New Roman" w:cs="Times New Roman"/>
                <w:sz w:val="20"/>
                <w:szCs w:val="20"/>
              </w:rPr>
              <w:t>Umapathy H, Dickson C, Dobson F, Fransen M, Jones G, Hunter DJ</w:t>
            </w:r>
          </w:p>
          <w:p w14:paraId="17E217D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5 </w:t>
            </w:r>
          </w:p>
          <w:p w14:paraId="57B8BD29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53DC0F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si-experimental design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s at baseline and after 12 months.</w:t>
            </w:r>
          </w:p>
          <w:p w14:paraId="0D215D6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0870A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ly available web-based resource (website)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D5F69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p and/or knee osteoarthritis</w:t>
            </w:r>
          </w:p>
          <w:p w14:paraId="4562668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B04618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77 at baseline; 195 after 12 months</w:t>
            </w:r>
          </w:p>
          <w:p w14:paraId="221E1DA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64970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61</w:t>
            </w:r>
          </w:p>
          <w:p w14:paraId="4604234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7C9DB9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month study duration</w:t>
            </w:r>
          </w:p>
          <w:p w14:paraId="05FB162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8E13F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41A0A1E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6F029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C32A2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34149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06040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D6267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18F531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727BEE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1E251FCB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26E9F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tten P, Bergman A, Meese MA, Bridwell K, Jule K </w:t>
            </w:r>
          </w:p>
          <w:p w14:paraId="1AE9AE7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  <w:p w14:paraId="11D63AD6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29BDB0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: pre and post questionnaires and interviews.</w:t>
            </w:r>
          </w:p>
          <w:p w14:paraId="102EEA6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E3F84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telehealth service with remote monitoring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EB82A0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  <w:p w14:paraId="6A31734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2187F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50 (of which 35 were also in interviews)</w:t>
            </w:r>
          </w:p>
          <w:p w14:paraId="4F693E7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8EE04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78</w:t>
            </w:r>
          </w:p>
          <w:p w14:paraId="6B3EFDB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97AA2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day study du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</w:t>
            </w:r>
          </w:p>
          <w:p w14:paraId="5768346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AFF64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research ethics</w:t>
            </w:r>
          </w:p>
          <w:p w14:paraId="208853A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FE985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273DE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7EFA9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860891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77F21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8F928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F44E8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749D6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5BC8547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5D021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</w:tr>
      <w:tr w:rsidR="00026F73" w14:paraId="2345003A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1416B8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u DX, Parmanto B, Dicianno BE, Pramana G </w:t>
            </w:r>
          </w:p>
          <w:p w14:paraId="15C66658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77510B11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B2287D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 tests with observations and questionnaires.</w:t>
            </w:r>
          </w:p>
          <w:p w14:paraId="76C2BFFC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4C284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e health system (applications)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B0E2EA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 bifida</w:t>
            </w:r>
          </w:p>
          <w:p w14:paraId="78FDDF4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6CAB4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6</w:t>
            </w:r>
          </w:p>
          <w:p w14:paraId="69F4551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71C61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-36 years old</w:t>
            </w:r>
          </w:p>
          <w:p w14:paraId="70CA80E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29</w:t>
            </w:r>
          </w:p>
          <w:p w14:paraId="23BF2DF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539B9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r lab experiment</w:t>
            </w:r>
          </w:p>
          <w:p w14:paraId="3A84226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A27C444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62A16D8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F37B3A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CB603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364F3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8A67F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C27CC4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393A7B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9853AE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318EE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14:paraId="3BDD5E34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267AA7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n S, Agboola S, Moore SA, Parks KA, Kvedar JC, Jethwani K</w:t>
            </w:r>
          </w:p>
          <w:p w14:paraId="443C1A61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  <w:p w14:paraId="50CCE08A" w14:textId="77777777" w:rsidR="00026F73" w:rsidRDefault="00E4015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ECEFE2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-arm prospective pilot study with questionnaires.</w:t>
            </w:r>
          </w:p>
          <w:p w14:paraId="45F8E6D9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BCF40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e web-based telemonitoring system with IVR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3EA077C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  <w:p w14:paraId="442DE53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BEEED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=20 </w:t>
            </w:r>
          </w:p>
          <w:p w14:paraId="4ADD2D48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1EFD13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-81 years old</w:t>
            </w:r>
          </w:p>
          <w:p w14:paraId="19DF742F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=53</w:t>
            </w:r>
          </w:p>
          <w:p w14:paraId="2C78DDFB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E8B4C9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day study duration</w:t>
            </w:r>
          </w:p>
          <w:p w14:paraId="016C4B41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8FB3F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arch ethical approval</w:t>
            </w:r>
          </w:p>
          <w:p w14:paraId="4DF8AD4E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D57BF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BC2AC7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C1FFD0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7FC193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321DA2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A7CC02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4A41B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EC8E7C5" w14:textId="77777777" w:rsidR="00026F73" w:rsidRDefault="00026F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7050ED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</w:tr>
      <w:tr w:rsidR="00026F73" w:rsidRPr="00A22AB1" w14:paraId="279A16B5" w14:textId="77777777">
        <w:tc>
          <w:tcPr>
            <w:tcW w:w="13993" w:type="dxa"/>
            <w:gridSpan w:val="8"/>
            <w:tcBorders>
              <w:top w:val="single" w:sz="4" w:space="0" w:color="auto"/>
            </w:tcBorders>
          </w:tcPr>
          <w:p w14:paraId="3673BD05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s: RCT = Randomized controlled trial; I = intervention group; C = control group; IVR =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active voice response; COPD = chronic obstruc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disease; CKD =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.</w:t>
            </w:r>
          </w:p>
          <w:p w14:paraId="11273146" w14:textId="77777777" w:rsidR="00026F73" w:rsidRDefault="00E401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appraisal: low, medium, or high quality.</w:t>
            </w:r>
          </w:p>
        </w:tc>
      </w:tr>
    </w:tbl>
    <w:p w14:paraId="5D65F425" w14:textId="77777777" w:rsidR="00026F73" w:rsidRDefault="00026F73">
      <w:pPr>
        <w:rPr>
          <w:lang w:val="en-GB"/>
        </w:rPr>
      </w:pPr>
    </w:p>
    <w:sectPr w:rsidR="00026F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A09AD"/>
    <w:multiLevelType w:val="hybridMultilevel"/>
    <w:tmpl w:val="DE5AAB14"/>
    <w:lvl w:ilvl="0" w:tplc="67B64CE2">
      <w:start w:val="1"/>
      <w:numFmt w:val="lowerRoman"/>
      <w:lvlText w:val="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C95B16"/>
    <w:multiLevelType w:val="hybridMultilevel"/>
    <w:tmpl w:val="A6BC1F94"/>
    <w:lvl w:ilvl="0" w:tplc="27CC38A6">
      <w:start w:val="1"/>
      <w:numFmt w:val="lowerRoman"/>
      <w:lvlText w:val="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AD7532"/>
    <w:multiLevelType w:val="hybridMultilevel"/>
    <w:tmpl w:val="0DA258D2"/>
    <w:lvl w:ilvl="0" w:tplc="2B92023C">
      <w:start w:val="1"/>
      <w:numFmt w:val="lowerRoman"/>
      <w:lvlText w:val="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327ED0"/>
    <w:multiLevelType w:val="hybridMultilevel"/>
    <w:tmpl w:val="F4CA740A"/>
    <w:lvl w:ilvl="0" w:tplc="0826F6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D253E4"/>
    <w:multiLevelType w:val="hybridMultilevel"/>
    <w:tmpl w:val="08167ED0"/>
    <w:lvl w:ilvl="0" w:tplc="11ECD0F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302633"/>
    <w:multiLevelType w:val="hybridMultilevel"/>
    <w:tmpl w:val="7E96AB30"/>
    <w:lvl w:ilvl="0" w:tplc="EA24FA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154780"/>
    <w:multiLevelType w:val="hybridMultilevel"/>
    <w:tmpl w:val="1026D990"/>
    <w:lvl w:ilvl="0" w:tplc="2CD2E5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FE324D"/>
    <w:multiLevelType w:val="hybridMultilevel"/>
    <w:tmpl w:val="2AD200B2"/>
    <w:lvl w:ilvl="0" w:tplc="3E747676">
      <w:start w:val="9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702D6"/>
    <w:multiLevelType w:val="hybridMultilevel"/>
    <w:tmpl w:val="24AC43C8"/>
    <w:lvl w:ilvl="0" w:tplc="A8A8CD6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030553"/>
    <w:multiLevelType w:val="hybridMultilevel"/>
    <w:tmpl w:val="2758C7D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444731"/>
    <w:multiLevelType w:val="hybridMultilevel"/>
    <w:tmpl w:val="BF3C1ACE"/>
    <w:lvl w:ilvl="0" w:tplc="9BA6A678">
      <w:start w:val="1"/>
      <w:numFmt w:val="lowerRoman"/>
      <w:lvlText w:val="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C3A205F"/>
    <w:multiLevelType w:val="hybridMultilevel"/>
    <w:tmpl w:val="33C8E7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3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7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Formatting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F73"/>
    <w:rsid w:val="00026F73"/>
    <w:rsid w:val="00A22AB1"/>
    <w:rsid w:val="00E4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307E1"/>
  <w15:docId w15:val="{28A90DFF-4605-47C0-BBCD-E5A265923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0F554-E52A-443E-BE97-D768299DF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544</Words>
  <Characters>13488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Blekinge</Company>
  <LinksUpToDate>false</LinksUpToDate>
  <CharactersWithSpaces>1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gerström, Cecilia</dc:creator>
  <cp:lastModifiedBy>Hanna Tuvesson</cp:lastModifiedBy>
  <cp:revision>3</cp:revision>
  <dcterms:created xsi:type="dcterms:W3CDTF">2019-04-08T06:11:00Z</dcterms:created>
  <dcterms:modified xsi:type="dcterms:W3CDTF">2019-04-08T06:12:00Z</dcterms:modified>
</cp:coreProperties>
</file>